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both"/>
        <w:rPr>
          <w:rFonts w:ascii="Times New Roman" w:hAnsi="Times New Roman" w:eastAsia="DengXian" w:cs="Times New Roman"/>
          <w:color w:val="000000"/>
          <w:sz w:val="20"/>
          <w:szCs w:val="20"/>
        </w:rPr>
      </w:pPr>
      <w:r>
        <w:rPr>
          <w:rFonts w:ascii="Times New Roman" w:hAnsi="Times New Roman" w:eastAsia="DengXian" w:cs="Times New Roman"/>
          <w:b/>
          <w:bCs/>
          <w:color w:val="000000"/>
          <w:sz w:val="20"/>
          <w:szCs w:val="20"/>
        </w:rPr>
        <w:t xml:space="preserve">Supplementary Table </w:t>
      </w:r>
      <w:r>
        <w:rPr>
          <w:rFonts w:hint="default" w:ascii="Times New Roman" w:hAnsi="Times New Roman" w:eastAsia="DengXian" w:cs="Times New Roman"/>
          <w:b/>
          <w:bCs/>
          <w:color w:val="000000"/>
          <w:sz w:val="20"/>
          <w:szCs w:val="20"/>
        </w:rPr>
        <w:t>4</w:t>
      </w:r>
      <w:r>
        <w:rPr>
          <w:rFonts w:ascii="Times New Roman" w:hAnsi="Times New Roman" w:eastAsia="DengXian" w:cs="Times New Roman"/>
          <w:b/>
          <w:bCs/>
          <w:color w:val="000000"/>
          <w:sz w:val="20"/>
          <w:szCs w:val="20"/>
        </w:rPr>
        <w:t>.</w:t>
      </w:r>
      <w:r>
        <w:rPr>
          <w:rFonts w:ascii="Times New Roman" w:hAnsi="Times New Roman" w:eastAsia="DengXian" w:cs="Times New Roman"/>
          <w:color w:val="000000"/>
          <w:sz w:val="20"/>
          <w:szCs w:val="20"/>
        </w:rPr>
        <w:t xml:space="preserve"> Univariate analys</w:t>
      </w:r>
      <w:bookmarkStart w:id="1" w:name="_GoBack"/>
      <w:bookmarkEnd w:id="1"/>
      <w:r>
        <w:rPr>
          <w:rFonts w:ascii="Times New Roman" w:hAnsi="Times New Roman" w:eastAsia="DengXian" w:cs="Times New Roman"/>
          <w:color w:val="000000"/>
          <w:sz w:val="20"/>
          <w:szCs w:val="20"/>
        </w:rPr>
        <w:t>is of factors potentially associated with progression-free survival and disease-specific survival.</w:t>
      </w:r>
    </w:p>
    <w:tbl>
      <w:tblPr>
        <w:tblStyle w:val="3"/>
        <w:tblW w:w="897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861"/>
        <w:gridCol w:w="997"/>
        <w:gridCol w:w="2279"/>
        <w:gridCol w:w="998"/>
      </w:tblGrid>
      <w:tr>
        <w:trPr>
          <w:trHeight w:val="323" w:hRule="atLeast"/>
        </w:trPr>
        <w:tc>
          <w:tcPr>
            <w:tcW w:w="28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Progression-free survival</w:t>
            </w:r>
          </w:p>
        </w:tc>
        <w:tc>
          <w:tcPr>
            <w:tcW w:w="327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isease-specific survival</w:t>
            </w:r>
          </w:p>
        </w:tc>
      </w:tr>
      <w:tr>
        <w:trPr>
          <w:trHeight w:val="323" w:hRule="atLeast"/>
        </w:trPr>
        <w:tc>
          <w:tcPr>
            <w:tcW w:w="28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23" w:hRule="atLeast"/>
        </w:trPr>
        <w:tc>
          <w:tcPr>
            <w:tcW w:w="28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227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56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19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074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875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43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992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818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03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&lt;60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33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859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94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86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1.5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Tumor differentiation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Moderately/well-differentiated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Poorly differentiated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769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39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2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38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50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2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751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T1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658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8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614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833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109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031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T3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439 (1.51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938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863 (1.671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.903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ode stage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N0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54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2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7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588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2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39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N2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228 (1.50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310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343 (1.531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586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istant metastasis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M0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M1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14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.338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3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4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.789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58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84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100" w:firstLineChars="50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81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(1.27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585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068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374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111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84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100" w:firstLineChars="5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753 (1.78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.257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187 (1.96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5.182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84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100" w:firstLineChars="5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.561 (2.332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8.922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5.627 (2.797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1.318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Adjuvant chemotherapy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614 (0.459–0.823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507 (0.371–0.691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bookmarkStart w:id="0" w:name="_Hlk79353784"/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Low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High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.990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.475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68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361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1.685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308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0"/>
                <w:szCs w:val="20"/>
              </w:rPr>
              <w:t>4F2hc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7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84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Low</w:t>
            </w:r>
          </w:p>
        </w:tc>
        <w:tc>
          <w:tcPr>
            <w:tcW w:w="186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3" w:hRule="atLeast"/>
        </w:trPr>
        <w:tc>
          <w:tcPr>
            <w:tcW w:w="28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High</w:t>
            </w:r>
          </w:p>
        </w:tc>
        <w:tc>
          <w:tcPr>
            <w:tcW w:w="1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2.425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(1.733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392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.807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.066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7.538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JCC, American Joint Committee on Cancer; CI, confidence interval; HR, hazard ratio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A86"/>
    <w:rsid w:val="00002E80"/>
    <w:rsid w:val="00045AE7"/>
    <w:rsid w:val="00064F0C"/>
    <w:rsid w:val="00065B8F"/>
    <w:rsid w:val="00086110"/>
    <w:rsid w:val="000A7006"/>
    <w:rsid w:val="000E2507"/>
    <w:rsid w:val="00130F84"/>
    <w:rsid w:val="001C1A86"/>
    <w:rsid w:val="001E45AF"/>
    <w:rsid w:val="00232CDA"/>
    <w:rsid w:val="002667FF"/>
    <w:rsid w:val="002944D1"/>
    <w:rsid w:val="002A26D3"/>
    <w:rsid w:val="002B1C41"/>
    <w:rsid w:val="002C5589"/>
    <w:rsid w:val="0030056B"/>
    <w:rsid w:val="00322BA2"/>
    <w:rsid w:val="00334E6C"/>
    <w:rsid w:val="00384640"/>
    <w:rsid w:val="00395902"/>
    <w:rsid w:val="003A72D8"/>
    <w:rsid w:val="003C6724"/>
    <w:rsid w:val="00402E58"/>
    <w:rsid w:val="00417CD8"/>
    <w:rsid w:val="00425733"/>
    <w:rsid w:val="0045255D"/>
    <w:rsid w:val="00463F40"/>
    <w:rsid w:val="00497E06"/>
    <w:rsid w:val="004E6D83"/>
    <w:rsid w:val="00511ECF"/>
    <w:rsid w:val="0057770D"/>
    <w:rsid w:val="005A498F"/>
    <w:rsid w:val="005D29BF"/>
    <w:rsid w:val="005D36C8"/>
    <w:rsid w:val="005D66AA"/>
    <w:rsid w:val="005D73F8"/>
    <w:rsid w:val="005F09E5"/>
    <w:rsid w:val="005F41BD"/>
    <w:rsid w:val="00621E5B"/>
    <w:rsid w:val="00665337"/>
    <w:rsid w:val="00673F27"/>
    <w:rsid w:val="006A2964"/>
    <w:rsid w:val="006B339A"/>
    <w:rsid w:val="006F6077"/>
    <w:rsid w:val="00750CF2"/>
    <w:rsid w:val="0077148F"/>
    <w:rsid w:val="007720F7"/>
    <w:rsid w:val="0077215A"/>
    <w:rsid w:val="007A0859"/>
    <w:rsid w:val="007E0269"/>
    <w:rsid w:val="00841D21"/>
    <w:rsid w:val="00847EF7"/>
    <w:rsid w:val="00863AE3"/>
    <w:rsid w:val="00865F65"/>
    <w:rsid w:val="00874DDA"/>
    <w:rsid w:val="008C1983"/>
    <w:rsid w:val="008E48B7"/>
    <w:rsid w:val="0092222D"/>
    <w:rsid w:val="0093024E"/>
    <w:rsid w:val="009A032D"/>
    <w:rsid w:val="009D4E3A"/>
    <w:rsid w:val="009F22BB"/>
    <w:rsid w:val="00A03EAF"/>
    <w:rsid w:val="00A173CD"/>
    <w:rsid w:val="00A41145"/>
    <w:rsid w:val="00A5347A"/>
    <w:rsid w:val="00A55C75"/>
    <w:rsid w:val="00A814E6"/>
    <w:rsid w:val="00A8658C"/>
    <w:rsid w:val="00AA651D"/>
    <w:rsid w:val="00AA6BB3"/>
    <w:rsid w:val="00AB5652"/>
    <w:rsid w:val="00AE7206"/>
    <w:rsid w:val="00B52D34"/>
    <w:rsid w:val="00B74679"/>
    <w:rsid w:val="00B756E4"/>
    <w:rsid w:val="00BA55DA"/>
    <w:rsid w:val="00BC7475"/>
    <w:rsid w:val="00C0231E"/>
    <w:rsid w:val="00C03E41"/>
    <w:rsid w:val="00CC4E7A"/>
    <w:rsid w:val="00CC7323"/>
    <w:rsid w:val="00CE7669"/>
    <w:rsid w:val="00D05FFF"/>
    <w:rsid w:val="00D208DC"/>
    <w:rsid w:val="00D22712"/>
    <w:rsid w:val="00D308C1"/>
    <w:rsid w:val="00DA32FB"/>
    <w:rsid w:val="00DB4D64"/>
    <w:rsid w:val="00E01BA9"/>
    <w:rsid w:val="00E2503D"/>
    <w:rsid w:val="00E32229"/>
    <w:rsid w:val="00E37C8F"/>
    <w:rsid w:val="00E60866"/>
    <w:rsid w:val="00E63930"/>
    <w:rsid w:val="00EA532A"/>
    <w:rsid w:val="00EB753A"/>
    <w:rsid w:val="00EE0B96"/>
    <w:rsid w:val="00EE5D06"/>
    <w:rsid w:val="00F546FA"/>
    <w:rsid w:val="77F740AA"/>
    <w:rsid w:val="EBEF8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6</Words>
  <Characters>1289</Characters>
  <Lines>10</Lines>
  <Paragraphs>3</Paragraphs>
  <TotalTime>1</TotalTime>
  <ScaleCrop>false</ScaleCrop>
  <LinksUpToDate>false</LinksUpToDate>
  <CharactersWithSpaces>1512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8:58:00Z</dcterms:created>
  <dc:creator>maheng2021@126.com</dc:creator>
  <cp:lastModifiedBy>马恒</cp:lastModifiedBy>
  <dcterms:modified xsi:type="dcterms:W3CDTF">2023-05-01T20:12:4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0.7913</vt:lpwstr>
  </property>
  <property fmtid="{D5CDD505-2E9C-101B-9397-08002B2CF9AE}" pid="3" name="ICV">
    <vt:lpwstr>8BD136297E635BD648757C63A1EB30AD</vt:lpwstr>
  </property>
</Properties>
</file>